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E9CDB" w14:textId="2B8F84F0" w:rsidR="007E4454" w:rsidRPr="00C27071" w:rsidRDefault="007E4454" w:rsidP="007E4454">
      <w:pPr>
        <w:jc w:val="both"/>
        <w:rPr>
          <w:rFonts w:ascii="Arial" w:eastAsia="Arial" w:hAnsi="Arial" w:cs="Arial"/>
          <w:bCs/>
          <w:sz w:val="22"/>
          <w:szCs w:val="22"/>
        </w:rPr>
      </w:pPr>
      <w:r w:rsidRPr="00C27071">
        <w:rPr>
          <w:rFonts w:ascii="Arial" w:eastAsia="Arial" w:hAnsi="Arial" w:cs="Arial"/>
          <w:b/>
          <w:sz w:val="22"/>
          <w:szCs w:val="22"/>
        </w:rPr>
        <w:t xml:space="preserve">Supplementary Table </w:t>
      </w:r>
      <w:r w:rsidR="00B75C84" w:rsidRPr="00C27071">
        <w:rPr>
          <w:rFonts w:ascii="Arial" w:eastAsia="Arial" w:hAnsi="Arial" w:cs="Arial"/>
          <w:b/>
          <w:sz w:val="22"/>
          <w:szCs w:val="22"/>
        </w:rPr>
        <w:t>1</w:t>
      </w:r>
      <w:r w:rsidRPr="00C27071">
        <w:rPr>
          <w:rFonts w:ascii="Arial" w:eastAsia="Arial" w:hAnsi="Arial" w:cs="Arial"/>
          <w:b/>
          <w:sz w:val="22"/>
          <w:szCs w:val="22"/>
        </w:rPr>
        <w:t xml:space="preserve">. </w:t>
      </w:r>
      <w:r w:rsidRPr="00C27071">
        <w:rPr>
          <w:rFonts w:ascii="Arial" w:eastAsia="Arial" w:hAnsi="Arial" w:cs="Arial"/>
          <w:bCs/>
          <w:sz w:val="22"/>
          <w:szCs w:val="22"/>
        </w:rPr>
        <w:t xml:space="preserve">Summary of </w:t>
      </w:r>
      <w:r w:rsidR="001A099A" w:rsidRPr="00C27071">
        <w:rPr>
          <w:rFonts w:ascii="Arial" w:eastAsia="Arial" w:hAnsi="Arial" w:cs="Arial"/>
          <w:bCs/>
          <w:i/>
          <w:iCs/>
          <w:sz w:val="22"/>
          <w:szCs w:val="22"/>
        </w:rPr>
        <w:t xml:space="preserve">O. ostertagi </w:t>
      </w:r>
      <w:r w:rsidRPr="00C27071">
        <w:rPr>
          <w:rFonts w:ascii="Arial" w:eastAsia="Arial" w:hAnsi="Arial" w:cs="Arial"/>
          <w:bCs/>
          <w:sz w:val="22"/>
          <w:szCs w:val="22"/>
        </w:rPr>
        <w:t>ES-Thiol vaccine trials.</w:t>
      </w:r>
    </w:p>
    <w:p w14:paraId="69F8CC16" w14:textId="77777777" w:rsidR="00BB04FF" w:rsidRPr="00C27071" w:rsidRDefault="00BB04FF" w:rsidP="007E4454">
      <w:pPr>
        <w:jc w:val="both"/>
        <w:rPr>
          <w:rFonts w:ascii="Arial" w:eastAsia="Arial" w:hAnsi="Arial" w:cs="Arial"/>
          <w:bCs/>
          <w:sz w:val="22"/>
          <w:szCs w:val="22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97"/>
        <w:gridCol w:w="1333"/>
        <w:gridCol w:w="797"/>
        <w:gridCol w:w="882"/>
        <w:gridCol w:w="896"/>
        <w:gridCol w:w="610"/>
        <w:gridCol w:w="4000"/>
        <w:gridCol w:w="3968"/>
        <w:gridCol w:w="1081"/>
      </w:tblGrid>
      <w:tr w:rsidR="00C27071" w:rsidRPr="00C27071" w14:paraId="48C62321" w14:textId="28E0D3A2" w:rsidTr="002F0ECD">
        <w:trPr>
          <w:jc w:val="center"/>
        </w:trPr>
        <w:tc>
          <w:tcPr>
            <w:tcW w:w="244" w:type="pct"/>
            <w:tcBorders>
              <w:left w:val="nil"/>
              <w:right w:val="nil"/>
            </w:tcBorders>
          </w:tcPr>
          <w:p w14:paraId="10F59CC9" w14:textId="6A3D6C38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Trial</w:t>
            </w:r>
          </w:p>
        </w:tc>
        <w:tc>
          <w:tcPr>
            <w:tcW w:w="467" w:type="pct"/>
            <w:tcBorders>
              <w:left w:val="nil"/>
              <w:right w:val="nil"/>
            </w:tcBorders>
          </w:tcPr>
          <w:p w14:paraId="614E1722" w14:textId="13CBF23D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Breed</w:t>
            </w:r>
          </w:p>
        </w:tc>
        <w:tc>
          <w:tcPr>
            <w:tcW w:w="279" w:type="pct"/>
            <w:tcBorders>
              <w:left w:val="nil"/>
              <w:right w:val="nil"/>
            </w:tcBorders>
          </w:tcPr>
          <w:p w14:paraId="0BDA4E18" w14:textId="05A00D41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309" w:type="pct"/>
            <w:tcBorders>
              <w:left w:val="nil"/>
              <w:right w:val="nil"/>
            </w:tcBorders>
          </w:tcPr>
          <w:p w14:paraId="50F2A0EC" w14:textId="2407DB52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Age at V1 (days)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14:paraId="6F122A1B" w14:textId="02215A2B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Group</w:t>
            </w:r>
          </w:p>
        </w:tc>
        <w:tc>
          <w:tcPr>
            <w:tcW w:w="214" w:type="pct"/>
            <w:tcBorders>
              <w:left w:val="nil"/>
              <w:right w:val="nil"/>
            </w:tcBorders>
          </w:tcPr>
          <w:p w14:paraId="76D15B07" w14:textId="548CC93C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402" w:type="pct"/>
            <w:tcBorders>
              <w:left w:val="nil"/>
              <w:right w:val="nil"/>
            </w:tcBorders>
          </w:tcPr>
          <w:p w14:paraId="07144C0A" w14:textId="2649C32D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Immunisation schedule</w:t>
            </w:r>
          </w:p>
        </w:tc>
        <w:tc>
          <w:tcPr>
            <w:tcW w:w="1391" w:type="pct"/>
            <w:tcBorders>
              <w:left w:val="nil"/>
              <w:right w:val="nil"/>
            </w:tcBorders>
          </w:tcPr>
          <w:p w14:paraId="1E94F177" w14:textId="4DD661EB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Challenge and post-mortem.</w:t>
            </w:r>
          </w:p>
        </w:tc>
        <w:tc>
          <w:tcPr>
            <w:tcW w:w="379" w:type="pct"/>
            <w:tcBorders>
              <w:left w:val="nil"/>
              <w:right w:val="nil"/>
            </w:tcBorders>
          </w:tcPr>
          <w:p w14:paraId="5423C524" w14:textId="33D38543" w:rsidR="001D3D5F" w:rsidRPr="00C27071" w:rsidRDefault="001D3D5F" w:rsidP="00BB04FF">
            <w:pPr>
              <w:jc w:val="both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/>
                <w:sz w:val="22"/>
                <w:szCs w:val="22"/>
              </w:rPr>
              <w:t>Post-mortem (day)</w:t>
            </w:r>
          </w:p>
        </w:tc>
      </w:tr>
      <w:tr w:rsidR="00C27071" w:rsidRPr="00C27071" w14:paraId="73088E05" w14:textId="77777777" w:rsidTr="00AD7DEF">
        <w:trPr>
          <w:jc w:val="center"/>
        </w:trPr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3B7FFB15" w14:textId="00FC8A7A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</w:tcPr>
          <w:p w14:paraId="37D02900" w14:textId="27D04BFA" w:rsidR="00AD7DEF" w:rsidRPr="00C27071" w:rsidRDefault="00AD7DEF" w:rsidP="001C7358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Holstein-Friesian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</w:tcPr>
          <w:p w14:paraId="47C1ACB5" w14:textId="4B41694F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M/F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</w:tcPr>
          <w:p w14:paraId="6C0B6F12" w14:textId="47E908A5" w:rsidR="00AD7DEF" w:rsidRPr="00C27071" w:rsidRDefault="00A8197E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56-166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14:paraId="0DB10525" w14:textId="5774EDB0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</w:tcPr>
          <w:p w14:paraId="5B1F1CCE" w14:textId="2771C881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402" w:type="pct"/>
            <w:tcBorders>
              <w:left w:val="nil"/>
              <w:bottom w:val="nil"/>
              <w:right w:val="nil"/>
            </w:tcBorders>
          </w:tcPr>
          <w:p w14:paraId="53A0E5CC" w14:textId="5AF61995" w:rsidR="00AD7DEF" w:rsidRPr="00C27071" w:rsidRDefault="00AD7DEF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i.m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30 µg ES-Thiol + 750 µg </w:t>
            </w: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Quil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A</w:t>
            </w:r>
            <w:r w:rsidR="0030745B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 xml:space="preserve"> (Brenntag </w:t>
            </w:r>
            <w:proofErr w:type="spellStart"/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>Biosector</w:t>
            </w:r>
            <w:proofErr w:type="spellEnd"/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>)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on days 0, 21 and 42</w:t>
            </w:r>
            <w:r w:rsidR="00D8677D">
              <w:rPr>
                <w:rFonts w:ascii="Arial" w:eastAsia="Arial" w:hAnsi="Arial" w:cs="Arial"/>
                <w:bCs/>
                <w:sz w:val="22"/>
                <w:szCs w:val="22"/>
              </w:rPr>
              <w:t>.</w:t>
            </w:r>
          </w:p>
        </w:tc>
        <w:tc>
          <w:tcPr>
            <w:tcW w:w="1391" w:type="pct"/>
            <w:tcBorders>
              <w:left w:val="nil"/>
              <w:bottom w:val="nil"/>
              <w:right w:val="nil"/>
            </w:tcBorders>
          </w:tcPr>
          <w:p w14:paraId="5E9CB094" w14:textId="7AE91CBF" w:rsidR="00AD7DEF" w:rsidRPr="00C27071" w:rsidRDefault="00A8197E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Oral challenge with 1,000 </w:t>
            </w:r>
            <w:r w:rsidRPr="00C27071">
              <w:rPr>
                <w:rFonts w:ascii="Arial" w:eastAsia="Arial" w:hAnsi="Arial" w:cs="Arial"/>
                <w:bCs/>
                <w:i/>
                <w:iCs/>
                <w:sz w:val="22"/>
                <w:szCs w:val="22"/>
              </w:rPr>
              <w:t xml:space="preserve">O. ostertagi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L3 per day, 5 days/week from days 42 to 76.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</w:tcPr>
          <w:p w14:paraId="3C2F0611" w14:textId="72AFF86D" w:rsidR="00AD7DEF" w:rsidRPr="00C27071" w:rsidRDefault="00A8197E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91</w:t>
            </w:r>
          </w:p>
        </w:tc>
      </w:tr>
      <w:tr w:rsidR="00C27071" w:rsidRPr="00C27071" w14:paraId="20CC1764" w14:textId="77777777" w:rsidTr="00AD7DEF">
        <w:trPr>
          <w:jc w:val="center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B3F7DB6" w14:textId="77777777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DC68D13" w14:textId="77777777" w:rsidR="00AD7DEF" w:rsidRPr="00C27071" w:rsidRDefault="00AD7DEF" w:rsidP="001C7358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51F09B6" w14:textId="77777777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2C4760A" w14:textId="77777777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5F13F30" w14:textId="1B8AAF43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14:paraId="4519B404" w14:textId="77777777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6</w:t>
            </w:r>
          </w:p>
          <w:p w14:paraId="2312014F" w14:textId="5325B74E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0F00547C" w14:textId="77777777" w:rsidR="006075E6" w:rsidRDefault="00AD7DEF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i.m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750 µg </w:t>
            </w: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Quil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A</w:t>
            </w:r>
            <w:r w:rsidR="0030745B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 xml:space="preserve">(Brenntag </w:t>
            </w:r>
            <w:proofErr w:type="spellStart"/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>Biosector</w:t>
            </w:r>
            <w:proofErr w:type="spellEnd"/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 xml:space="preserve">)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on days 0, 21 and 42.</w:t>
            </w:r>
          </w:p>
          <w:p w14:paraId="04C90A9F" w14:textId="04F97DCF" w:rsidR="006075E6" w:rsidRPr="00C27071" w:rsidRDefault="006075E6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FA91DDA" w14:textId="77777777" w:rsidR="00AD7DEF" w:rsidRPr="00C27071" w:rsidRDefault="00AD7DEF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5EAEE7E" w14:textId="77777777" w:rsidR="00AD7DE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</w:tr>
      <w:tr w:rsidR="00C27071" w:rsidRPr="00C27071" w14:paraId="59BFDA18" w14:textId="7B4EE75E" w:rsidTr="00AD7DEF">
        <w:trPr>
          <w:jc w:val="center"/>
        </w:trPr>
        <w:tc>
          <w:tcPr>
            <w:tcW w:w="244" w:type="pct"/>
            <w:vMerge w:val="restart"/>
            <w:tcBorders>
              <w:top w:val="nil"/>
              <w:left w:val="nil"/>
              <w:right w:val="nil"/>
            </w:tcBorders>
          </w:tcPr>
          <w:p w14:paraId="743E8A3E" w14:textId="65C605DB" w:rsidR="001D3D5F" w:rsidRPr="00C27071" w:rsidRDefault="00AD7DE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right w:val="nil"/>
            </w:tcBorders>
          </w:tcPr>
          <w:p w14:paraId="7CDD4DAF" w14:textId="4DB48EF2" w:rsidR="001D3D5F" w:rsidRPr="00C27071" w:rsidRDefault="001D3D5F" w:rsidP="001C7358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Friesian / Norwegian Red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right w:val="nil"/>
            </w:tcBorders>
          </w:tcPr>
          <w:p w14:paraId="50FA1D32" w14:textId="06B342C0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right w:val="nil"/>
            </w:tcBorders>
          </w:tcPr>
          <w:p w14:paraId="263EF34A" w14:textId="4CAFBDBD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55-2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B8823A1" w14:textId="3810E3AF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14:paraId="442E050C" w14:textId="7AFB75BB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5808157A" w14:textId="725C0F17" w:rsidR="006075E6" w:rsidRPr="00C27071" w:rsidRDefault="001D3D5F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i.m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30 µg ES-Thiol + 750 µg </w:t>
            </w: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Quil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A</w:t>
            </w:r>
            <w:r w:rsidR="0030745B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>(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 xml:space="preserve">Brenntag </w:t>
            </w:r>
            <w:proofErr w:type="spellStart"/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>Biosector</w:t>
            </w:r>
            <w:proofErr w:type="spellEnd"/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 xml:space="preserve">)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on days 0, 21 and</w:t>
            </w:r>
            <w:r w:rsidR="009220BA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42.</w:t>
            </w:r>
          </w:p>
        </w:tc>
        <w:tc>
          <w:tcPr>
            <w:tcW w:w="1391" w:type="pct"/>
            <w:vMerge w:val="restart"/>
            <w:tcBorders>
              <w:top w:val="nil"/>
              <w:left w:val="nil"/>
              <w:right w:val="nil"/>
            </w:tcBorders>
          </w:tcPr>
          <w:p w14:paraId="3802D5FA" w14:textId="79C50645" w:rsidR="001D3D5F" w:rsidRPr="00C27071" w:rsidRDefault="001D3D5F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Oral challenge with 1,000 </w:t>
            </w:r>
            <w:r w:rsidRPr="00C27071">
              <w:rPr>
                <w:rFonts w:ascii="Arial" w:eastAsia="Arial" w:hAnsi="Arial" w:cs="Arial"/>
                <w:bCs/>
                <w:i/>
                <w:iCs/>
                <w:sz w:val="22"/>
                <w:szCs w:val="22"/>
              </w:rPr>
              <w:t xml:space="preserve">O. ostertagi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L3 per day, 5 days/week from days 42 to 76.</w:t>
            </w:r>
          </w:p>
          <w:p w14:paraId="4710DE1F" w14:textId="5104D859" w:rsidR="001D3D5F" w:rsidRPr="00C27071" w:rsidRDefault="001D3D5F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</w:tcPr>
          <w:p w14:paraId="1D0EF391" w14:textId="6D67188B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98</w:t>
            </w:r>
          </w:p>
        </w:tc>
      </w:tr>
      <w:tr w:rsidR="00C27071" w:rsidRPr="00C27071" w14:paraId="777FD208" w14:textId="61A2C33C" w:rsidTr="002F0ECD">
        <w:trPr>
          <w:jc w:val="center"/>
        </w:trPr>
        <w:tc>
          <w:tcPr>
            <w:tcW w:w="244" w:type="pct"/>
            <w:vMerge/>
            <w:tcBorders>
              <w:left w:val="nil"/>
              <w:bottom w:val="nil"/>
              <w:right w:val="nil"/>
            </w:tcBorders>
          </w:tcPr>
          <w:p w14:paraId="301EAD8D" w14:textId="77777777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467" w:type="pct"/>
            <w:vMerge/>
            <w:tcBorders>
              <w:left w:val="nil"/>
              <w:bottom w:val="nil"/>
              <w:right w:val="nil"/>
            </w:tcBorders>
          </w:tcPr>
          <w:p w14:paraId="18F8C2BA" w14:textId="77777777" w:rsidR="001D3D5F" w:rsidRPr="00C27071" w:rsidRDefault="001D3D5F" w:rsidP="001C7358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279" w:type="pct"/>
            <w:vMerge/>
            <w:tcBorders>
              <w:left w:val="nil"/>
              <w:bottom w:val="nil"/>
              <w:right w:val="nil"/>
            </w:tcBorders>
          </w:tcPr>
          <w:p w14:paraId="1A5324BA" w14:textId="77777777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09" w:type="pct"/>
            <w:vMerge/>
            <w:tcBorders>
              <w:left w:val="nil"/>
              <w:bottom w:val="nil"/>
              <w:right w:val="nil"/>
            </w:tcBorders>
          </w:tcPr>
          <w:p w14:paraId="02B4BBD3" w14:textId="77777777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41935EA" w14:textId="1BE079E0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14:paraId="5A508084" w14:textId="0DB0526E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4B79C218" w14:textId="77777777" w:rsidR="009F106A" w:rsidRDefault="001D3D5F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i.m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750 µg </w:t>
            </w: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Quil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A</w:t>
            </w:r>
            <w:r w:rsidR="0030745B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="00445173"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>(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 xml:space="preserve">Brenntag </w:t>
            </w:r>
            <w:proofErr w:type="spellStart"/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>Biosector</w:t>
            </w:r>
            <w:proofErr w:type="spellEnd"/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 xml:space="preserve">) </w:t>
            </w:r>
            <w:r w:rsidR="00445173" w:rsidRPr="00C27071">
              <w:rPr>
                <w:rFonts w:ascii="Arial" w:eastAsia="Arial" w:hAnsi="Arial" w:cs="Arial"/>
                <w:bCs/>
                <w:sz w:val="22"/>
                <w:szCs w:val="22"/>
              </w:rPr>
              <w:t>on days 0, 21 and 42.</w:t>
            </w:r>
          </w:p>
          <w:p w14:paraId="6A963D2C" w14:textId="50BBDB97" w:rsidR="006075E6" w:rsidRPr="00C27071" w:rsidRDefault="006075E6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1391" w:type="pct"/>
            <w:vMerge/>
            <w:tcBorders>
              <w:left w:val="nil"/>
              <w:bottom w:val="nil"/>
              <w:right w:val="nil"/>
            </w:tcBorders>
          </w:tcPr>
          <w:p w14:paraId="6C1F3FF8" w14:textId="77777777" w:rsidR="001D3D5F" w:rsidRPr="00C27071" w:rsidRDefault="001D3D5F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</w:tcPr>
          <w:p w14:paraId="3C28D287" w14:textId="77777777" w:rsidR="001D3D5F" w:rsidRPr="00C27071" w:rsidRDefault="001D3D5F" w:rsidP="00BB04F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</w:tr>
      <w:tr w:rsidR="00C27071" w:rsidRPr="00C27071" w14:paraId="715A3486" w14:textId="052156F2" w:rsidTr="002F0ECD">
        <w:trPr>
          <w:jc w:val="center"/>
        </w:trPr>
        <w:tc>
          <w:tcPr>
            <w:tcW w:w="244" w:type="pct"/>
            <w:vMerge w:val="restart"/>
            <w:tcBorders>
              <w:top w:val="nil"/>
              <w:left w:val="nil"/>
              <w:right w:val="nil"/>
            </w:tcBorders>
          </w:tcPr>
          <w:p w14:paraId="7DA982E0" w14:textId="1BFD3027" w:rsidR="001D3D5F" w:rsidRPr="00C27071" w:rsidRDefault="00AD7DE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right w:val="nil"/>
            </w:tcBorders>
          </w:tcPr>
          <w:p w14:paraId="76F9E3B1" w14:textId="77777777" w:rsidR="001D3D5F" w:rsidRPr="00C27071" w:rsidRDefault="001D3D5F" w:rsidP="001C7358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C27071">
              <w:rPr>
                <w:rStyle w:val="normaltextrun"/>
                <w:rFonts w:ascii="Arial" w:hAnsi="Arial" w:cs="Arial"/>
                <w:sz w:val="22"/>
                <w:szCs w:val="22"/>
              </w:rPr>
              <w:t>Holstein/</w:t>
            </w:r>
            <w:r w:rsidRPr="00C27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6BA0EB5F" w14:textId="34B060A1" w:rsidR="001D3D5F" w:rsidRPr="00C27071" w:rsidRDefault="001D3D5F" w:rsidP="001C7358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C27071">
              <w:rPr>
                <w:rStyle w:val="normaltextrun"/>
                <w:rFonts w:ascii="Arial" w:hAnsi="Arial" w:cs="Arial"/>
                <w:sz w:val="22"/>
                <w:szCs w:val="22"/>
              </w:rPr>
              <w:t>Holstein</w:t>
            </w:r>
            <w:r w:rsidR="00C567FA" w:rsidRPr="00C27071">
              <w:rPr>
                <w:rStyle w:val="normaltextrun"/>
                <w:rFonts w:ascii="Arial" w:hAnsi="Arial" w:cs="Arial"/>
                <w:sz w:val="22"/>
                <w:szCs w:val="22"/>
              </w:rPr>
              <w:t>-</w:t>
            </w:r>
            <w:r w:rsidRPr="00C27071">
              <w:rPr>
                <w:rStyle w:val="normaltextrun"/>
                <w:rFonts w:ascii="Arial" w:hAnsi="Arial" w:cs="Arial"/>
                <w:sz w:val="22"/>
                <w:szCs w:val="22"/>
              </w:rPr>
              <w:t>Friesian</w:t>
            </w:r>
            <w:r w:rsidRPr="00C27071"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20458CB5" w14:textId="77777777" w:rsidR="001D3D5F" w:rsidRPr="00C27071" w:rsidRDefault="001D3D5F" w:rsidP="001C7358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279" w:type="pct"/>
            <w:vMerge w:val="restart"/>
            <w:tcBorders>
              <w:top w:val="nil"/>
              <w:left w:val="nil"/>
              <w:right w:val="nil"/>
            </w:tcBorders>
          </w:tcPr>
          <w:p w14:paraId="2733C7BC" w14:textId="17727A73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right w:val="nil"/>
            </w:tcBorders>
          </w:tcPr>
          <w:p w14:paraId="088231D2" w14:textId="1AC942DE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49-2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2EA474B" w14:textId="4678187B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14:paraId="2660D1C1" w14:textId="49EE3779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05BDF373" w14:textId="51E421F8" w:rsidR="009F106A" w:rsidRPr="00C27071" w:rsidRDefault="001D3D5F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s.c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</w:t>
            </w:r>
            <w:r w:rsidR="009220BA">
              <w:rPr>
                <w:rFonts w:ascii="Arial" w:eastAsia="Arial" w:hAnsi="Arial" w:cs="Arial"/>
                <w:bCs/>
                <w:sz w:val="22"/>
                <w:szCs w:val="22"/>
              </w:rPr>
              <w:t>15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µg ES-Thiol + 1 mg </w:t>
            </w:r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>Vax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="000A57BF">
              <w:rPr>
                <w:rFonts w:ascii="Arial" w:eastAsia="Arial" w:hAnsi="Arial" w:cs="Arial"/>
                <w:bCs/>
                <w:sz w:val="22"/>
                <w:szCs w:val="22"/>
              </w:rPr>
              <w:t>Sap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>onin</w:t>
            </w:r>
            <w:r w:rsidR="00F16B69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 xml:space="preserve"> (Guinness)</w:t>
            </w:r>
            <w:r w:rsidR="000A57BF"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on days 0, 21 and 42.</w:t>
            </w:r>
          </w:p>
        </w:tc>
        <w:tc>
          <w:tcPr>
            <w:tcW w:w="1391" w:type="pct"/>
            <w:vMerge w:val="restart"/>
            <w:tcBorders>
              <w:top w:val="nil"/>
              <w:left w:val="nil"/>
              <w:right w:val="nil"/>
            </w:tcBorders>
          </w:tcPr>
          <w:p w14:paraId="6120E1D3" w14:textId="5E6F3A58" w:rsidR="001D3D5F" w:rsidRPr="00C27071" w:rsidRDefault="001D3D5F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Oral challenge with 50,000 </w:t>
            </w:r>
            <w:r w:rsidRPr="00C27071">
              <w:rPr>
                <w:rFonts w:ascii="Arial" w:eastAsia="Arial" w:hAnsi="Arial" w:cs="Arial"/>
                <w:bCs/>
                <w:i/>
                <w:iCs/>
                <w:sz w:val="22"/>
                <w:szCs w:val="22"/>
              </w:rPr>
              <w:t xml:space="preserve">O. ostertagi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L3 on day 42.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</w:tcPr>
          <w:p w14:paraId="6B11237B" w14:textId="2A591B88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76</w:t>
            </w:r>
          </w:p>
        </w:tc>
      </w:tr>
      <w:tr w:rsidR="00C27071" w:rsidRPr="00C27071" w14:paraId="40FD63B9" w14:textId="77777777" w:rsidTr="002F0ECD">
        <w:trPr>
          <w:jc w:val="center"/>
        </w:trPr>
        <w:tc>
          <w:tcPr>
            <w:tcW w:w="244" w:type="pct"/>
            <w:vMerge/>
            <w:tcBorders>
              <w:left w:val="nil"/>
              <w:bottom w:val="nil"/>
              <w:right w:val="nil"/>
            </w:tcBorders>
          </w:tcPr>
          <w:p w14:paraId="3531CEE9" w14:textId="77777777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467" w:type="pct"/>
            <w:vMerge/>
            <w:tcBorders>
              <w:left w:val="nil"/>
              <w:bottom w:val="nil"/>
              <w:right w:val="nil"/>
            </w:tcBorders>
          </w:tcPr>
          <w:p w14:paraId="52DB8F9E" w14:textId="77777777" w:rsidR="001D3D5F" w:rsidRPr="00C27071" w:rsidRDefault="001D3D5F" w:rsidP="001C7358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279" w:type="pct"/>
            <w:vMerge/>
            <w:tcBorders>
              <w:left w:val="nil"/>
              <w:bottom w:val="nil"/>
              <w:right w:val="nil"/>
            </w:tcBorders>
          </w:tcPr>
          <w:p w14:paraId="4C218B78" w14:textId="77777777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09" w:type="pct"/>
            <w:vMerge/>
            <w:tcBorders>
              <w:left w:val="nil"/>
              <w:bottom w:val="nil"/>
              <w:right w:val="nil"/>
            </w:tcBorders>
          </w:tcPr>
          <w:p w14:paraId="3DF06A16" w14:textId="77777777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B22B29F" w14:textId="08500D6A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14:paraId="0D2B556E" w14:textId="75E3FD44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448D8A9F" w14:textId="77777777" w:rsidR="009F106A" w:rsidRDefault="001D3D5F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s.c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1 mg 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>Vax Saponin</w:t>
            </w:r>
            <w:r w:rsidR="00F16B69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 xml:space="preserve"> (Guinness)</w:t>
            </w:r>
            <w:r w:rsidR="00F16B69"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on days 0, 21 and 42.</w:t>
            </w:r>
          </w:p>
          <w:p w14:paraId="5279245E" w14:textId="37F8196F" w:rsidR="006075E6" w:rsidRPr="00C27071" w:rsidRDefault="006075E6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1391" w:type="pct"/>
            <w:vMerge/>
            <w:tcBorders>
              <w:left w:val="nil"/>
              <w:bottom w:val="nil"/>
              <w:right w:val="nil"/>
            </w:tcBorders>
          </w:tcPr>
          <w:p w14:paraId="0C7507F6" w14:textId="77777777" w:rsidR="001D3D5F" w:rsidRPr="00C27071" w:rsidRDefault="001D3D5F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79" w:type="pct"/>
            <w:vMerge/>
            <w:tcBorders>
              <w:left w:val="nil"/>
              <w:bottom w:val="nil"/>
              <w:right w:val="nil"/>
            </w:tcBorders>
          </w:tcPr>
          <w:p w14:paraId="00BF2BBB" w14:textId="77777777" w:rsidR="001D3D5F" w:rsidRPr="00C27071" w:rsidRDefault="001D3D5F" w:rsidP="001D3D5F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</w:tr>
      <w:tr w:rsidR="00C27071" w:rsidRPr="00C27071" w14:paraId="3D202166" w14:textId="77777777" w:rsidTr="002F0ECD">
        <w:trPr>
          <w:jc w:val="center"/>
        </w:trPr>
        <w:tc>
          <w:tcPr>
            <w:tcW w:w="244" w:type="pct"/>
            <w:vMerge w:val="restart"/>
            <w:tcBorders>
              <w:top w:val="nil"/>
              <w:left w:val="nil"/>
              <w:right w:val="nil"/>
            </w:tcBorders>
          </w:tcPr>
          <w:p w14:paraId="6EE2CC92" w14:textId="6B848F28" w:rsidR="00C567FA" w:rsidRPr="00C27071" w:rsidRDefault="00AD7DEF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467" w:type="pct"/>
            <w:vMerge w:val="restart"/>
            <w:tcBorders>
              <w:top w:val="nil"/>
              <w:left w:val="nil"/>
              <w:right w:val="nil"/>
            </w:tcBorders>
          </w:tcPr>
          <w:p w14:paraId="0DCEF3A7" w14:textId="5150401A" w:rsidR="00C567FA" w:rsidRPr="00C27071" w:rsidRDefault="001C7358" w:rsidP="001C7358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Style w:val="normaltextrun"/>
                <w:rFonts w:ascii="Arial" w:hAnsi="Arial" w:cs="Arial"/>
                <w:sz w:val="22"/>
                <w:szCs w:val="22"/>
              </w:rPr>
              <w:t>Mixed</w:t>
            </w:r>
            <w:r w:rsidR="00B0374D" w:rsidRPr="00C27071">
              <w:rPr>
                <w:rStyle w:val="normaltextrun"/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right w:val="nil"/>
            </w:tcBorders>
          </w:tcPr>
          <w:p w14:paraId="576615D3" w14:textId="3B77F70A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M/F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right w:val="nil"/>
            </w:tcBorders>
          </w:tcPr>
          <w:p w14:paraId="0260166C" w14:textId="75A10671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14-1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B48EDC0" w14:textId="3D811C94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</w:tcPr>
          <w:p w14:paraId="77D5A149" w14:textId="2A95137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599969C0" w14:textId="43F49835" w:rsidR="009F106A" w:rsidRPr="00C27071" w:rsidRDefault="00C567FA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s.c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</w:t>
            </w:r>
            <w:r w:rsidR="009220BA">
              <w:rPr>
                <w:rFonts w:ascii="Arial" w:eastAsia="Arial" w:hAnsi="Arial" w:cs="Arial"/>
                <w:bCs/>
                <w:sz w:val="22"/>
                <w:szCs w:val="22"/>
              </w:rPr>
              <w:t>15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µg ES-Thiol + 1 mg 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>Vax Saponin</w:t>
            </w:r>
            <w:r w:rsidR="00F16B69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 xml:space="preserve"> (Guinness)</w:t>
            </w:r>
            <w:r w:rsidR="00F16B69"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on days 0, 21 and 42.</w:t>
            </w:r>
          </w:p>
        </w:tc>
        <w:tc>
          <w:tcPr>
            <w:tcW w:w="1391" w:type="pct"/>
            <w:vMerge w:val="restart"/>
            <w:tcBorders>
              <w:top w:val="nil"/>
              <w:left w:val="nil"/>
              <w:right w:val="nil"/>
            </w:tcBorders>
          </w:tcPr>
          <w:p w14:paraId="6D7ACAE1" w14:textId="42C7C486" w:rsidR="00C567FA" w:rsidRPr="00C27071" w:rsidRDefault="00C567FA" w:rsidP="002F0ECD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Oral challenge with 50,000 </w:t>
            </w:r>
            <w:r w:rsidRPr="00C27071">
              <w:rPr>
                <w:rFonts w:ascii="Arial" w:eastAsia="Arial" w:hAnsi="Arial" w:cs="Arial"/>
                <w:bCs/>
                <w:i/>
                <w:iCs/>
                <w:sz w:val="22"/>
                <w:szCs w:val="22"/>
              </w:rPr>
              <w:t xml:space="preserve">O. ostertagi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L3 on day 42.</w:t>
            </w:r>
          </w:p>
        </w:tc>
        <w:tc>
          <w:tcPr>
            <w:tcW w:w="379" w:type="pct"/>
            <w:vMerge w:val="restart"/>
            <w:tcBorders>
              <w:top w:val="nil"/>
              <w:left w:val="nil"/>
              <w:right w:val="nil"/>
            </w:tcBorders>
          </w:tcPr>
          <w:p w14:paraId="1AC61BAB" w14:textId="7C789364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76</w:t>
            </w:r>
          </w:p>
        </w:tc>
      </w:tr>
      <w:tr w:rsidR="00C27071" w:rsidRPr="00C27071" w14:paraId="39EAC237" w14:textId="77777777" w:rsidTr="002F0ECD">
        <w:trPr>
          <w:jc w:val="center"/>
        </w:trPr>
        <w:tc>
          <w:tcPr>
            <w:tcW w:w="244" w:type="pct"/>
            <w:vMerge/>
            <w:tcBorders>
              <w:left w:val="nil"/>
              <w:right w:val="nil"/>
            </w:tcBorders>
          </w:tcPr>
          <w:p w14:paraId="4915BEA2" w14:textId="7777777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</w:tcPr>
          <w:p w14:paraId="623F1FDF" w14:textId="7777777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279" w:type="pct"/>
            <w:vMerge/>
            <w:tcBorders>
              <w:left w:val="nil"/>
              <w:right w:val="nil"/>
            </w:tcBorders>
          </w:tcPr>
          <w:p w14:paraId="2AB691BE" w14:textId="7777777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09" w:type="pct"/>
            <w:vMerge/>
            <w:tcBorders>
              <w:left w:val="nil"/>
              <w:right w:val="nil"/>
            </w:tcBorders>
          </w:tcPr>
          <w:p w14:paraId="3901F6CC" w14:textId="7777777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</w:tcPr>
          <w:p w14:paraId="1B65C29C" w14:textId="1D32399A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</w:tcPr>
          <w:p w14:paraId="29E78DA0" w14:textId="2AD8298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402" w:type="pct"/>
            <w:tcBorders>
              <w:top w:val="nil"/>
              <w:left w:val="nil"/>
              <w:right w:val="nil"/>
            </w:tcBorders>
          </w:tcPr>
          <w:p w14:paraId="33BD3AE0" w14:textId="77777777" w:rsidR="006075E6" w:rsidRDefault="00C567FA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  <w:proofErr w:type="spellStart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s.c.</w:t>
            </w:r>
            <w:proofErr w:type="spellEnd"/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immunisation with 1 mg 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>Vax Saponin</w:t>
            </w:r>
            <w:r w:rsidR="00F16B69" w:rsidRPr="00C27071">
              <w:rPr>
                <w:rFonts w:ascii="Arial" w:eastAsia="Arial" w:hAnsi="Arial" w:cs="Arial"/>
                <w:bCs/>
                <w:sz w:val="22"/>
                <w:szCs w:val="22"/>
                <w:vertAlign w:val="superscript"/>
              </w:rPr>
              <w:t>®</w:t>
            </w:r>
            <w:r w:rsidR="00F16B69">
              <w:rPr>
                <w:rFonts w:ascii="Arial" w:eastAsia="Arial" w:hAnsi="Arial" w:cs="Arial"/>
                <w:bCs/>
                <w:sz w:val="22"/>
                <w:szCs w:val="22"/>
              </w:rPr>
              <w:t xml:space="preserve"> (Guinness)</w:t>
            </w:r>
            <w:r w:rsidR="00F16B69" w:rsidRPr="00C27071">
              <w:rPr>
                <w:rFonts w:ascii="Arial" w:eastAsia="Arial" w:hAnsi="Arial" w:cs="Arial"/>
                <w:bCs/>
                <w:sz w:val="22"/>
                <w:szCs w:val="22"/>
              </w:rPr>
              <w:t xml:space="preserve"> </w:t>
            </w:r>
            <w:r w:rsidRPr="00C27071">
              <w:rPr>
                <w:rFonts w:ascii="Arial" w:eastAsia="Arial" w:hAnsi="Arial" w:cs="Arial"/>
                <w:bCs/>
                <w:sz w:val="22"/>
                <w:szCs w:val="22"/>
              </w:rPr>
              <w:t>on days 0, 21 and 42</w:t>
            </w:r>
            <w:r w:rsidR="006075E6">
              <w:rPr>
                <w:rFonts w:ascii="Arial" w:eastAsia="Arial" w:hAnsi="Arial" w:cs="Arial"/>
                <w:bCs/>
                <w:sz w:val="22"/>
                <w:szCs w:val="22"/>
              </w:rPr>
              <w:t>.</w:t>
            </w:r>
          </w:p>
          <w:p w14:paraId="3330FA62" w14:textId="197FFDC7" w:rsidR="006075E6" w:rsidRPr="00C27071" w:rsidRDefault="006075E6" w:rsidP="006075E6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1391" w:type="pct"/>
            <w:vMerge/>
            <w:tcBorders>
              <w:left w:val="nil"/>
              <w:right w:val="nil"/>
            </w:tcBorders>
          </w:tcPr>
          <w:p w14:paraId="79025179" w14:textId="7777777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  <w:tc>
          <w:tcPr>
            <w:tcW w:w="379" w:type="pct"/>
            <w:vMerge/>
            <w:tcBorders>
              <w:left w:val="nil"/>
              <w:right w:val="nil"/>
            </w:tcBorders>
          </w:tcPr>
          <w:p w14:paraId="68FC80EC" w14:textId="77777777" w:rsidR="00C567FA" w:rsidRPr="00C27071" w:rsidRDefault="00C567FA" w:rsidP="00C567FA">
            <w:pPr>
              <w:jc w:val="both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</w:tc>
      </w:tr>
    </w:tbl>
    <w:p w14:paraId="70E8E718" w14:textId="39BC20D6" w:rsidR="00BB04FF" w:rsidRPr="00C27071" w:rsidRDefault="00445173" w:rsidP="007E4454">
      <w:pPr>
        <w:jc w:val="both"/>
        <w:rPr>
          <w:rFonts w:ascii="Arial" w:eastAsia="Arial" w:hAnsi="Arial" w:cs="Arial"/>
          <w:bCs/>
          <w:sz w:val="22"/>
          <w:szCs w:val="22"/>
        </w:rPr>
      </w:pPr>
      <w:proofErr w:type="spellStart"/>
      <w:r w:rsidRPr="00C27071">
        <w:rPr>
          <w:rFonts w:ascii="Arial" w:eastAsia="Arial" w:hAnsi="Arial" w:cs="Arial"/>
          <w:bCs/>
          <w:sz w:val="22"/>
          <w:szCs w:val="22"/>
        </w:rPr>
        <w:t>i.m.</w:t>
      </w:r>
      <w:proofErr w:type="spellEnd"/>
      <w:r w:rsidRPr="00C27071">
        <w:rPr>
          <w:rFonts w:ascii="Arial" w:eastAsia="Arial" w:hAnsi="Arial" w:cs="Arial"/>
          <w:bCs/>
          <w:sz w:val="22"/>
          <w:szCs w:val="22"/>
        </w:rPr>
        <w:t xml:space="preserve"> = intra-muscular; </w:t>
      </w:r>
      <w:proofErr w:type="spellStart"/>
      <w:r w:rsidRPr="00C27071">
        <w:rPr>
          <w:rFonts w:ascii="Arial" w:eastAsia="Arial" w:hAnsi="Arial" w:cs="Arial"/>
          <w:bCs/>
          <w:sz w:val="22"/>
          <w:szCs w:val="22"/>
        </w:rPr>
        <w:t>s.c.</w:t>
      </w:r>
      <w:proofErr w:type="spellEnd"/>
      <w:r w:rsidRPr="00C27071">
        <w:rPr>
          <w:rFonts w:ascii="Arial" w:eastAsia="Arial" w:hAnsi="Arial" w:cs="Arial"/>
          <w:bCs/>
          <w:sz w:val="22"/>
          <w:szCs w:val="22"/>
        </w:rPr>
        <w:t xml:space="preserve"> = subcutaneous; </w:t>
      </w:r>
      <w:r w:rsidR="00B0374D" w:rsidRPr="00C27071">
        <w:rPr>
          <w:rFonts w:ascii="Arial" w:eastAsia="Arial" w:hAnsi="Arial" w:cs="Arial"/>
          <w:bCs/>
          <w:sz w:val="22"/>
          <w:szCs w:val="22"/>
        </w:rPr>
        <w:t>M = male; F = female</w:t>
      </w:r>
    </w:p>
    <w:p w14:paraId="1C5F38F9" w14:textId="7D8861A3" w:rsidR="00914999" w:rsidRPr="00C27071" w:rsidRDefault="00B0374D" w:rsidP="006075E6">
      <w:pPr>
        <w:jc w:val="both"/>
      </w:pPr>
      <w:r w:rsidRPr="00C27071">
        <w:rPr>
          <w:rFonts w:ascii="Arial" w:eastAsia="Arial" w:hAnsi="Arial" w:cs="Arial"/>
          <w:bCs/>
          <w:sz w:val="22"/>
          <w:szCs w:val="22"/>
        </w:rPr>
        <w:t xml:space="preserve">*Mix of </w:t>
      </w:r>
      <w:r w:rsidRPr="00C27071">
        <w:rPr>
          <w:rStyle w:val="normaltextrun"/>
          <w:rFonts w:ascii="Arial" w:hAnsi="Arial" w:cs="Arial"/>
          <w:sz w:val="22"/>
          <w:szCs w:val="22"/>
        </w:rPr>
        <w:t xml:space="preserve">Stabiliser crossbreed; British Blue crossbreed; Aberdeen Angus crossbreed; Holstein-Friesian; Limousin crossbreed; Hereford </w:t>
      </w:r>
      <w:r w:rsidR="006D3969" w:rsidRPr="00C27071">
        <w:rPr>
          <w:rStyle w:val="normaltextrun"/>
          <w:rFonts w:ascii="Arial" w:hAnsi="Arial" w:cs="Arial"/>
          <w:sz w:val="22"/>
          <w:szCs w:val="22"/>
        </w:rPr>
        <w:t xml:space="preserve">crossbreed; </w:t>
      </w:r>
      <w:r w:rsidRPr="00C27071">
        <w:rPr>
          <w:rStyle w:val="normaltextrun"/>
          <w:rFonts w:ascii="Arial" w:hAnsi="Arial" w:cs="Arial"/>
          <w:sz w:val="22"/>
          <w:szCs w:val="22"/>
        </w:rPr>
        <w:t>Norwegian Red</w:t>
      </w:r>
      <w:r w:rsidR="006D3969" w:rsidRPr="00C27071">
        <w:rPr>
          <w:rStyle w:val="normaltextrun"/>
          <w:rFonts w:ascii="Arial" w:hAnsi="Arial" w:cs="Arial"/>
          <w:sz w:val="22"/>
          <w:szCs w:val="22"/>
        </w:rPr>
        <w:t xml:space="preserve"> crossbreed.</w:t>
      </w:r>
    </w:p>
    <w:sectPr w:rsidR="00914999" w:rsidRPr="00C27071" w:rsidSect="001C7358">
      <w:pgSz w:w="16838" w:h="11906" w:orient="landscape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454"/>
    <w:rsid w:val="000A57BF"/>
    <w:rsid w:val="000C2150"/>
    <w:rsid w:val="001A099A"/>
    <w:rsid w:val="001C7358"/>
    <w:rsid w:val="001D3D5F"/>
    <w:rsid w:val="002F0ECD"/>
    <w:rsid w:val="0030745B"/>
    <w:rsid w:val="00445173"/>
    <w:rsid w:val="006075E6"/>
    <w:rsid w:val="006A7831"/>
    <w:rsid w:val="006D3969"/>
    <w:rsid w:val="007E4454"/>
    <w:rsid w:val="00827D19"/>
    <w:rsid w:val="00914999"/>
    <w:rsid w:val="009220BA"/>
    <w:rsid w:val="009F106A"/>
    <w:rsid w:val="00A74A3F"/>
    <w:rsid w:val="00A8197E"/>
    <w:rsid w:val="00AD7DEF"/>
    <w:rsid w:val="00B0374D"/>
    <w:rsid w:val="00B75C84"/>
    <w:rsid w:val="00BB04FF"/>
    <w:rsid w:val="00C27071"/>
    <w:rsid w:val="00C567FA"/>
    <w:rsid w:val="00D8677D"/>
    <w:rsid w:val="00E10208"/>
    <w:rsid w:val="00F1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8F7A"/>
  <w15:chartTrackingRefBased/>
  <w15:docId w15:val="{E69D12F2-C626-42D6-88DA-BE135D3D9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4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E445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E4454"/>
  </w:style>
  <w:style w:type="character" w:customStyle="1" w:styleId="eop">
    <w:name w:val="eop"/>
    <w:basedOn w:val="DefaultParagraphFont"/>
    <w:rsid w:val="007E4454"/>
  </w:style>
  <w:style w:type="table" w:styleId="TableGrid">
    <w:name w:val="Table Grid"/>
    <w:basedOn w:val="TableNormal"/>
    <w:uiPriority w:val="39"/>
    <w:rsid w:val="00BB0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Dan Price</cp:lastModifiedBy>
  <cp:revision>4</cp:revision>
  <dcterms:created xsi:type="dcterms:W3CDTF">2023-11-10T13:30:00Z</dcterms:created>
  <dcterms:modified xsi:type="dcterms:W3CDTF">2023-11-10T14:07:00Z</dcterms:modified>
</cp:coreProperties>
</file>